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70E5D" w14:textId="49159681" w:rsidR="00822CFE" w:rsidRPr="00231801" w:rsidRDefault="00F811C1" w:rsidP="00822CFE">
      <w:pPr>
        <w:rPr>
          <w:rFonts w:ascii="Times New Roman" w:hAnsi="Times New Roman" w:cs="Times New Roman"/>
          <w:bCs/>
          <w:sz w:val="22"/>
          <w:szCs w:val="24"/>
          <w:lang w:val="en-GB"/>
        </w:rPr>
      </w:pPr>
      <w:r w:rsidRPr="00231801">
        <w:rPr>
          <w:rFonts w:ascii="Times New Roman" w:hAnsi="Times New Roman" w:cs="Times New Roman"/>
          <w:b/>
          <w:bCs/>
          <w:sz w:val="22"/>
          <w:szCs w:val="24"/>
          <w:lang w:val="en-GB"/>
        </w:rPr>
        <w:t>Supplemental Table</w:t>
      </w:r>
      <w:r w:rsidR="00822CFE" w:rsidRPr="00231801">
        <w:rPr>
          <w:rFonts w:ascii="Times New Roman" w:hAnsi="Times New Roman" w:cs="Times New Roman"/>
          <w:b/>
          <w:bCs/>
          <w:sz w:val="22"/>
          <w:szCs w:val="24"/>
          <w:lang w:val="en-GB"/>
        </w:rPr>
        <w:t xml:space="preserve"> </w:t>
      </w:r>
      <w:r w:rsidRPr="00231801">
        <w:rPr>
          <w:rFonts w:ascii="Times New Roman" w:hAnsi="Times New Roman" w:cs="Times New Roman"/>
          <w:b/>
          <w:bCs/>
          <w:sz w:val="22"/>
          <w:szCs w:val="24"/>
          <w:lang w:val="en-GB"/>
        </w:rPr>
        <w:t>1</w:t>
      </w:r>
      <w:r w:rsidR="00822CFE" w:rsidRPr="00231801">
        <w:rPr>
          <w:rFonts w:ascii="Times New Roman" w:hAnsi="Times New Roman" w:cs="Times New Roman"/>
          <w:b/>
          <w:bCs/>
          <w:sz w:val="22"/>
          <w:szCs w:val="24"/>
          <w:lang w:val="en-GB"/>
        </w:rPr>
        <w:t>.</w:t>
      </w:r>
      <w:r w:rsidR="00822CFE" w:rsidRPr="00231801">
        <w:rPr>
          <w:rFonts w:ascii="Times New Roman" w:hAnsi="Times New Roman" w:cs="Times New Roman"/>
          <w:bCs/>
          <w:sz w:val="22"/>
          <w:szCs w:val="24"/>
          <w:lang w:val="en-GB"/>
        </w:rPr>
        <w:t xml:space="preserve"> The </w:t>
      </w:r>
      <w:r w:rsidR="00715DAF" w:rsidRPr="00231801">
        <w:rPr>
          <w:rFonts w:ascii="Times New Roman" w:hAnsi="Times New Roman" w:cs="Times New Roman"/>
          <w:bCs/>
          <w:sz w:val="22"/>
          <w:szCs w:val="24"/>
          <w:lang w:val="en-GB"/>
        </w:rPr>
        <w:t xml:space="preserve">response rate of the </w:t>
      </w:r>
      <w:r w:rsidR="00822CFE" w:rsidRPr="00231801">
        <w:rPr>
          <w:rFonts w:ascii="Times New Roman" w:hAnsi="Times New Roman" w:cs="Times New Roman"/>
          <w:bCs/>
          <w:sz w:val="22"/>
          <w:szCs w:val="24"/>
          <w:lang w:val="en-GB"/>
        </w:rPr>
        <w:t xml:space="preserve">expertise panel in </w:t>
      </w:r>
      <w:r w:rsidR="00715DAF" w:rsidRPr="00231801">
        <w:rPr>
          <w:rFonts w:ascii="Times New Roman" w:hAnsi="Times New Roman" w:cs="Times New Roman"/>
          <w:bCs/>
          <w:sz w:val="22"/>
          <w:szCs w:val="24"/>
          <w:lang w:val="en-GB"/>
        </w:rPr>
        <w:t>each round</w:t>
      </w:r>
      <w:r w:rsidR="005977DA" w:rsidRPr="00231801">
        <w:rPr>
          <w:rFonts w:ascii="Times New Roman" w:hAnsi="Times New Roman" w:cs="Times New Roman"/>
          <w:bCs/>
          <w:sz w:val="22"/>
          <w:szCs w:val="24"/>
          <w:lang w:val="en-GB"/>
        </w:rPr>
        <w:t>.</w:t>
      </w:r>
    </w:p>
    <w:tbl>
      <w:tblPr>
        <w:tblStyle w:val="ab"/>
        <w:tblW w:w="13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  <w:gridCol w:w="919"/>
        <w:gridCol w:w="1061"/>
        <w:gridCol w:w="1061"/>
        <w:gridCol w:w="1061"/>
        <w:gridCol w:w="1061"/>
      </w:tblGrid>
      <w:tr w:rsidR="00934356" w:rsidRPr="005977DA" w14:paraId="5DC73274" w14:textId="77777777" w:rsidTr="00934356">
        <w:trPr>
          <w:trHeight w:val="535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ED968" w14:textId="77777777" w:rsidR="00822CFE" w:rsidRPr="00231801" w:rsidRDefault="00822CFE" w:rsidP="00817E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73987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Total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6EC93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First round 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E990C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Second round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DA22C70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Panel meeting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8F9EAD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Third round</w:t>
            </w:r>
          </w:p>
        </w:tc>
      </w:tr>
      <w:tr w:rsidR="00934356" w:rsidRPr="005977DA" w14:paraId="21147B21" w14:textId="77777777" w:rsidTr="00934356">
        <w:trPr>
          <w:trHeight w:val="443"/>
        </w:trPr>
        <w:tc>
          <w:tcPr>
            <w:tcW w:w="8505" w:type="dxa"/>
            <w:tcBorders>
              <w:top w:val="single" w:sz="4" w:space="0" w:color="auto"/>
            </w:tcBorders>
          </w:tcPr>
          <w:p w14:paraId="3DE783A7" w14:textId="77777777" w:rsidR="00822CFE" w:rsidRPr="00231801" w:rsidRDefault="00822CFE" w:rsidP="00817E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Experts from the antibiotic resistance committee in the Korean Society of Infectious Diseases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5B26CA4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8FEBAA6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F4B61E0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9F6939C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3899B38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</w:tc>
      </w:tr>
      <w:tr w:rsidR="00934356" w:rsidRPr="005977DA" w14:paraId="61F39535" w14:textId="77777777" w:rsidTr="00934356">
        <w:trPr>
          <w:trHeight w:val="443"/>
        </w:trPr>
        <w:tc>
          <w:tcPr>
            <w:tcW w:w="8505" w:type="dxa"/>
          </w:tcPr>
          <w:p w14:paraId="29C454EA" w14:textId="77777777" w:rsidR="00822CFE" w:rsidRPr="00231801" w:rsidRDefault="00822CFE" w:rsidP="00817E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Experts from the Korea National Antimicrobial Use Analysis System</w:t>
            </w:r>
          </w:p>
        </w:tc>
        <w:tc>
          <w:tcPr>
            <w:tcW w:w="919" w:type="dxa"/>
          </w:tcPr>
          <w:p w14:paraId="6BFA6A20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4</w:t>
            </w:r>
          </w:p>
        </w:tc>
        <w:tc>
          <w:tcPr>
            <w:tcW w:w="1061" w:type="dxa"/>
          </w:tcPr>
          <w:p w14:paraId="00C634A8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4</w:t>
            </w:r>
          </w:p>
        </w:tc>
        <w:tc>
          <w:tcPr>
            <w:tcW w:w="1061" w:type="dxa"/>
          </w:tcPr>
          <w:p w14:paraId="4EDEBB37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4</w:t>
            </w:r>
          </w:p>
        </w:tc>
        <w:tc>
          <w:tcPr>
            <w:tcW w:w="1061" w:type="dxa"/>
          </w:tcPr>
          <w:p w14:paraId="51C110EF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4</w:t>
            </w:r>
          </w:p>
        </w:tc>
        <w:tc>
          <w:tcPr>
            <w:tcW w:w="1061" w:type="dxa"/>
          </w:tcPr>
          <w:p w14:paraId="76B391F7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4</w:t>
            </w:r>
          </w:p>
        </w:tc>
      </w:tr>
      <w:tr w:rsidR="00934356" w:rsidRPr="005977DA" w14:paraId="56C094D2" w14:textId="77777777" w:rsidTr="00934356">
        <w:trPr>
          <w:trHeight w:val="443"/>
        </w:trPr>
        <w:tc>
          <w:tcPr>
            <w:tcW w:w="8505" w:type="dxa"/>
          </w:tcPr>
          <w:p w14:paraId="58B0026C" w14:textId="77777777" w:rsidR="00822CFE" w:rsidRPr="00231801" w:rsidRDefault="00822CFE" w:rsidP="00817E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Adult infectious disease specialists</w:t>
            </w:r>
          </w:p>
        </w:tc>
        <w:tc>
          <w:tcPr>
            <w:tcW w:w="919" w:type="dxa"/>
          </w:tcPr>
          <w:p w14:paraId="7359BFD9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</w:tc>
        <w:tc>
          <w:tcPr>
            <w:tcW w:w="1061" w:type="dxa"/>
          </w:tcPr>
          <w:p w14:paraId="5521E722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</w:tc>
        <w:tc>
          <w:tcPr>
            <w:tcW w:w="1061" w:type="dxa"/>
          </w:tcPr>
          <w:p w14:paraId="10ACF492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</w:tc>
        <w:tc>
          <w:tcPr>
            <w:tcW w:w="1061" w:type="dxa"/>
          </w:tcPr>
          <w:p w14:paraId="562F4A1F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4</w:t>
            </w:r>
          </w:p>
        </w:tc>
        <w:tc>
          <w:tcPr>
            <w:tcW w:w="1061" w:type="dxa"/>
          </w:tcPr>
          <w:p w14:paraId="6F3B733B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</w:tc>
      </w:tr>
      <w:tr w:rsidR="00934356" w:rsidRPr="005977DA" w14:paraId="6C2EE0B8" w14:textId="77777777" w:rsidTr="00934356">
        <w:trPr>
          <w:trHeight w:val="443"/>
        </w:trPr>
        <w:tc>
          <w:tcPr>
            <w:tcW w:w="8505" w:type="dxa"/>
          </w:tcPr>
          <w:p w14:paraId="351A15D4" w14:textId="65573750" w:rsidR="00822CFE" w:rsidRPr="00231801" w:rsidRDefault="005977DA" w:rsidP="00817E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Paediatric</w:t>
            </w:r>
            <w:r w:rsidR="00822CFE"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infectious diseases specialists</w:t>
            </w:r>
          </w:p>
        </w:tc>
        <w:tc>
          <w:tcPr>
            <w:tcW w:w="919" w:type="dxa"/>
          </w:tcPr>
          <w:p w14:paraId="44C4422D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</w:t>
            </w:r>
          </w:p>
        </w:tc>
        <w:tc>
          <w:tcPr>
            <w:tcW w:w="1061" w:type="dxa"/>
          </w:tcPr>
          <w:p w14:paraId="382BA239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</w:t>
            </w:r>
          </w:p>
        </w:tc>
        <w:tc>
          <w:tcPr>
            <w:tcW w:w="1061" w:type="dxa"/>
          </w:tcPr>
          <w:p w14:paraId="7CFB316E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</w:t>
            </w:r>
          </w:p>
        </w:tc>
        <w:tc>
          <w:tcPr>
            <w:tcW w:w="1061" w:type="dxa"/>
          </w:tcPr>
          <w:p w14:paraId="4BA4492A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</w:t>
            </w:r>
          </w:p>
        </w:tc>
        <w:tc>
          <w:tcPr>
            <w:tcW w:w="1061" w:type="dxa"/>
          </w:tcPr>
          <w:p w14:paraId="7897A200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</w:t>
            </w:r>
          </w:p>
        </w:tc>
      </w:tr>
      <w:tr w:rsidR="00934356" w:rsidRPr="005977DA" w14:paraId="5E01A732" w14:textId="77777777" w:rsidTr="00934356">
        <w:trPr>
          <w:trHeight w:val="443"/>
        </w:trPr>
        <w:tc>
          <w:tcPr>
            <w:tcW w:w="8505" w:type="dxa"/>
          </w:tcPr>
          <w:p w14:paraId="5D6FE376" w14:textId="77777777" w:rsidR="00822CFE" w:rsidRPr="00231801" w:rsidRDefault="00822CFE" w:rsidP="00817E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Experts on policy regarding antibiotic resistance representing the government</w:t>
            </w:r>
          </w:p>
        </w:tc>
        <w:tc>
          <w:tcPr>
            <w:tcW w:w="919" w:type="dxa"/>
          </w:tcPr>
          <w:p w14:paraId="28760002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3</w:t>
            </w:r>
          </w:p>
        </w:tc>
        <w:tc>
          <w:tcPr>
            <w:tcW w:w="1061" w:type="dxa"/>
          </w:tcPr>
          <w:p w14:paraId="51EB13E8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</w:t>
            </w:r>
          </w:p>
        </w:tc>
        <w:tc>
          <w:tcPr>
            <w:tcW w:w="1061" w:type="dxa"/>
          </w:tcPr>
          <w:p w14:paraId="42679A8D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</w:t>
            </w:r>
          </w:p>
        </w:tc>
        <w:tc>
          <w:tcPr>
            <w:tcW w:w="1061" w:type="dxa"/>
          </w:tcPr>
          <w:p w14:paraId="1BA0E2F3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</w:t>
            </w:r>
          </w:p>
        </w:tc>
        <w:tc>
          <w:tcPr>
            <w:tcW w:w="1061" w:type="dxa"/>
          </w:tcPr>
          <w:p w14:paraId="062F41F2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</w:t>
            </w:r>
          </w:p>
        </w:tc>
      </w:tr>
      <w:tr w:rsidR="00934356" w:rsidRPr="005977DA" w14:paraId="157CD866" w14:textId="77777777" w:rsidTr="00934356">
        <w:trPr>
          <w:trHeight w:val="443"/>
        </w:trPr>
        <w:tc>
          <w:tcPr>
            <w:tcW w:w="8505" w:type="dxa"/>
            <w:tcBorders>
              <w:bottom w:val="single" w:sz="4" w:space="0" w:color="auto"/>
            </w:tcBorders>
          </w:tcPr>
          <w:p w14:paraId="0078118B" w14:textId="77777777" w:rsidR="00822CFE" w:rsidRPr="00231801" w:rsidRDefault="00822CFE" w:rsidP="00817E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Pharmacist from the Korea Society of Health-System Pharmacists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945B5F3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2261E473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2085E576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4BC09B3F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3710AAFF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</w:t>
            </w:r>
          </w:p>
        </w:tc>
      </w:tr>
      <w:tr w:rsidR="00934356" w:rsidRPr="005977DA" w14:paraId="6F8727FD" w14:textId="77777777" w:rsidTr="00934356">
        <w:trPr>
          <w:trHeight w:val="522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718679C6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Response rate (%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EFA8E06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0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D276800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9 (95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6BCDB073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9 (95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CF70DB5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8 (90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3CD5C22E" w14:textId="77777777" w:rsidR="00822CFE" w:rsidRPr="00231801" w:rsidRDefault="00822CFE" w:rsidP="00817ED9">
            <w:pP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31801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9 (95%)</w:t>
            </w:r>
          </w:p>
        </w:tc>
      </w:tr>
    </w:tbl>
    <w:p w14:paraId="2F16077A" w14:textId="77777777" w:rsidR="00822CFE" w:rsidRPr="00231801" w:rsidRDefault="00822CFE" w:rsidP="00822CFE">
      <w:pPr>
        <w:rPr>
          <w:rFonts w:ascii="Times New Roman" w:hAnsi="Times New Roman" w:cs="Times New Roman"/>
          <w:b/>
          <w:bCs/>
          <w:sz w:val="22"/>
          <w:szCs w:val="24"/>
          <w:lang w:val="en-GB"/>
        </w:rPr>
      </w:pPr>
    </w:p>
    <w:p w14:paraId="783772F0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F1E5B8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D439AE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288BA9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B4E6E2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90CD99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D3B5E8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F9ED77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D9E076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59A209" w14:textId="77777777" w:rsidR="00822CFE" w:rsidRPr="005977DA" w:rsidRDefault="00822CF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ECE6EA" w14:textId="3B9D3F1D" w:rsidR="0074223E" w:rsidRPr="005977DA" w:rsidRDefault="00F811C1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977D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Table</w:t>
      </w:r>
      <w:r w:rsidR="003D3AB9" w:rsidRPr="005977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977D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3D3AB9" w:rsidRPr="005977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3D3AB9" w:rsidRPr="005977DA">
        <w:rPr>
          <w:rFonts w:ascii="Times New Roman" w:hAnsi="Times New Roman" w:cs="Times New Roman"/>
          <w:sz w:val="24"/>
          <w:szCs w:val="24"/>
          <w:lang w:val="en-GB"/>
        </w:rPr>
        <w:t>Proposed plan for qualitative assessment of antibiotic use</w:t>
      </w:r>
      <w:r w:rsidR="005977D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a3"/>
        <w:tblpPr w:leftFromText="142" w:rightFromText="142" w:vertAnchor="page" w:horzAnchor="margin" w:tblpY="185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678"/>
        <w:gridCol w:w="5386"/>
      </w:tblGrid>
      <w:tr w:rsidR="0062618E" w:rsidRPr="005977DA" w14:paraId="070283D3" w14:textId="77777777" w:rsidTr="0076725A">
        <w:tc>
          <w:tcPr>
            <w:tcW w:w="3539" w:type="dxa"/>
          </w:tcPr>
          <w:p w14:paraId="7A638C1A" w14:textId="77777777" w:rsidR="0074223E" w:rsidRPr="005977DA" w:rsidRDefault="0074223E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14:paraId="5802AD44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possible at this point</w:t>
            </w:r>
          </w:p>
        </w:tc>
        <w:tc>
          <w:tcPr>
            <w:tcW w:w="5386" w:type="dxa"/>
          </w:tcPr>
          <w:p w14:paraId="79BDF23A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-term goals</w:t>
            </w:r>
          </w:p>
        </w:tc>
      </w:tr>
      <w:tr w:rsidR="0062618E" w:rsidRPr="005977DA" w14:paraId="0108A7A1" w14:textId="77777777" w:rsidTr="0076725A">
        <w:tc>
          <w:tcPr>
            <w:tcW w:w="3539" w:type="dxa"/>
          </w:tcPr>
          <w:p w14:paraId="0687E6BC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get institutions</w:t>
            </w:r>
          </w:p>
        </w:tc>
        <w:tc>
          <w:tcPr>
            <w:tcW w:w="4678" w:type="dxa"/>
          </w:tcPr>
          <w:p w14:paraId="26AB6CCD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ary, Secondary, Primary-care hospitals</w:t>
            </w:r>
          </w:p>
        </w:tc>
        <w:tc>
          <w:tcPr>
            <w:tcW w:w="5386" w:type="dxa"/>
          </w:tcPr>
          <w:p w14:paraId="1979B849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rtiary, Secondary, Primary-care hospitals </w:t>
            </w:r>
          </w:p>
          <w:p w14:paraId="6D9F8AC1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-term care hospitals</w:t>
            </w:r>
          </w:p>
          <w:p w14:paraId="1C9AFDD5" w14:textId="31E524BC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alty hospitals (orthopaedics, ophthalmology, etc)</w:t>
            </w:r>
          </w:p>
        </w:tc>
      </w:tr>
      <w:tr w:rsidR="0062618E" w:rsidRPr="005977DA" w14:paraId="53F0D628" w14:textId="77777777" w:rsidTr="0076725A">
        <w:tc>
          <w:tcPr>
            <w:tcW w:w="3539" w:type="dxa"/>
          </w:tcPr>
          <w:p w14:paraId="44137765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al</w:t>
            </w:r>
          </w:p>
        </w:tc>
        <w:tc>
          <w:tcPr>
            <w:tcW w:w="4678" w:type="dxa"/>
          </w:tcPr>
          <w:p w14:paraId="39D84877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 to find consensus</w:t>
            </w:r>
          </w:p>
        </w:tc>
        <w:tc>
          <w:tcPr>
            <w:tcW w:w="5386" w:type="dxa"/>
          </w:tcPr>
          <w:p w14:paraId="3960DC51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year</w:t>
            </w:r>
          </w:p>
        </w:tc>
      </w:tr>
      <w:tr w:rsidR="0062618E" w:rsidRPr="005977DA" w14:paraId="5A270639" w14:textId="77777777" w:rsidTr="0076725A">
        <w:tc>
          <w:tcPr>
            <w:tcW w:w="3539" w:type="dxa"/>
          </w:tcPr>
          <w:p w14:paraId="5954A85A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(Systemic, Local)</w:t>
            </w:r>
          </w:p>
        </w:tc>
        <w:tc>
          <w:tcPr>
            <w:tcW w:w="10064" w:type="dxa"/>
            <w:gridSpan w:val="2"/>
          </w:tcPr>
          <w:p w14:paraId="1FCB6D26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emic antibiotics (IV, oral)</w:t>
            </w:r>
          </w:p>
        </w:tc>
      </w:tr>
      <w:tr w:rsidR="0062618E" w:rsidRPr="005977DA" w14:paraId="0D79F1BF" w14:textId="77777777" w:rsidTr="0076725A">
        <w:tc>
          <w:tcPr>
            <w:tcW w:w="3539" w:type="dxa"/>
          </w:tcPr>
          <w:p w14:paraId="2626941F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ange of antimicrobial agents that can be included</w:t>
            </w:r>
          </w:p>
        </w:tc>
        <w:tc>
          <w:tcPr>
            <w:tcW w:w="4678" w:type="dxa"/>
          </w:tcPr>
          <w:p w14:paraId="310D33D1" w14:textId="05BA1873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acterial agents</w:t>
            </w:r>
          </w:p>
        </w:tc>
        <w:tc>
          <w:tcPr>
            <w:tcW w:w="5386" w:type="dxa"/>
          </w:tcPr>
          <w:p w14:paraId="6289A87F" w14:textId="4F48A0A9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acterial agents</w:t>
            </w:r>
          </w:p>
          <w:p w14:paraId="56120C97" w14:textId="304845AB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fungal agents</w:t>
            </w:r>
          </w:p>
        </w:tc>
      </w:tr>
      <w:tr w:rsidR="0062618E" w:rsidRPr="005977DA" w14:paraId="3C9C9647" w14:textId="77777777" w:rsidTr="0076725A">
        <w:tc>
          <w:tcPr>
            <w:tcW w:w="3539" w:type="dxa"/>
          </w:tcPr>
          <w:p w14:paraId="1A3BEDA7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nistration route</w:t>
            </w:r>
          </w:p>
        </w:tc>
        <w:tc>
          <w:tcPr>
            <w:tcW w:w="10064" w:type="dxa"/>
            <w:gridSpan w:val="2"/>
          </w:tcPr>
          <w:p w14:paraId="0818DB2A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, oral route</w:t>
            </w:r>
          </w:p>
        </w:tc>
      </w:tr>
      <w:tr w:rsidR="0062618E" w:rsidRPr="005977DA" w14:paraId="6DE69763" w14:textId="77777777" w:rsidTr="0076725A">
        <w:tc>
          <w:tcPr>
            <w:tcW w:w="3539" w:type="dxa"/>
          </w:tcPr>
          <w:p w14:paraId="5E3DE839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s of antibiotics based on the purpose of the antibiotic prescription</w:t>
            </w:r>
          </w:p>
        </w:tc>
        <w:tc>
          <w:tcPr>
            <w:tcW w:w="10064" w:type="dxa"/>
            <w:gridSpan w:val="2"/>
          </w:tcPr>
          <w:p w14:paraId="0802C906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rapeutic, surgical, and medical prophylaxis </w:t>
            </w:r>
          </w:p>
        </w:tc>
      </w:tr>
      <w:tr w:rsidR="0062618E" w:rsidRPr="005977DA" w14:paraId="0C321116" w14:textId="77777777" w:rsidTr="0076725A">
        <w:tc>
          <w:tcPr>
            <w:tcW w:w="3539" w:type="dxa"/>
          </w:tcPr>
          <w:p w14:paraId="424A913F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the infection was acquired</w:t>
            </w:r>
          </w:p>
        </w:tc>
        <w:tc>
          <w:tcPr>
            <w:tcW w:w="10064" w:type="dxa"/>
            <w:gridSpan w:val="2"/>
          </w:tcPr>
          <w:p w14:paraId="41B30776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iotics for community acquired and healthcare-associated</w:t>
            </w:r>
          </w:p>
        </w:tc>
      </w:tr>
      <w:tr w:rsidR="0062618E" w:rsidRPr="005977DA" w14:paraId="794D0F2F" w14:textId="77777777" w:rsidTr="0076725A">
        <w:tc>
          <w:tcPr>
            <w:tcW w:w="3539" w:type="dxa"/>
          </w:tcPr>
          <w:p w14:paraId="77C63CF3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aluation methods </w:t>
            </w:r>
          </w:p>
        </w:tc>
        <w:tc>
          <w:tcPr>
            <w:tcW w:w="10064" w:type="dxa"/>
            <w:gridSpan w:val="2"/>
          </w:tcPr>
          <w:p w14:paraId="0B1D2CD1" w14:textId="6408E5AC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aluation using systemati</w:t>
            </w:r>
            <w:r w:rsidR="00B746D3"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 criteria (standard indicators)</w:t>
            </w:r>
          </w:p>
        </w:tc>
      </w:tr>
      <w:tr w:rsidR="0062618E" w:rsidRPr="005977DA" w14:paraId="1F653950" w14:textId="77777777" w:rsidTr="0076725A">
        <w:tc>
          <w:tcPr>
            <w:tcW w:w="3539" w:type="dxa"/>
          </w:tcPr>
          <w:p w14:paraId="1C4C864C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tion methods</w:t>
            </w:r>
          </w:p>
        </w:tc>
        <w:tc>
          <w:tcPr>
            <w:tcW w:w="4678" w:type="dxa"/>
          </w:tcPr>
          <w:p w14:paraId="3EC8CDC7" w14:textId="445FEBEC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i</w:t>
            </w:r>
            <w:r w:rsidR="00B746D3"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 evaluation of antibiotics prescribed in a specific </w:t>
            </w:r>
            <w:proofErr w:type="gramStart"/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period</w:t>
            </w:r>
            <w:proofErr w:type="gramEnd"/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ith evaluation of specific antibiotics or conditions as needed.</w:t>
            </w:r>
          </w:p>
          <w:p w14:paraId="388B1FAA" w14:textId="77777777" w:rsidR="0074223E" w:rsidRPr="005977DA" w:rsidRDefault="0074223E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4A8477" w14:textId="2EEAA0EA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i</w:t>
            </w:r>
            <w:r w:rsidR="00B746D3"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 evaluation of antibiotics prescribed on a specific </w:t>
            </w:r>
            <w:proofErr w:type="gramStart"/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proofErr w:type="gramEnd"/>
          </w:p>
          <w:p w14:paraId="61C89C8D" w14:textId="77777777" w:rsidR="0074223E" w:rsidRPr="005977DA" w:rsidRDefault="0074223E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2AA676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aluation limited to specific conditions or specific antibiotics</w:t>
            </w:r>
          </w:p>
        </w:tc>
        <w:tc>
          <w:tcPr>
            <w:tcW w:w="5386" w:type="dxa"/>
          </w:tcPr>
          <w:p w14:paraId="4740E385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aluation of antibiotics prescribed in a specific </w:t>
            </w:r>
            <w:proofErr w:type="gramStart"/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period</w:t>
            </w:r>
            <w:proofErr w:type="gramEnd"/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ither randomly or by census, with evaluation of specific antibiotics or conditions as needed.</w:t>
            </w:r>
          </w:p>
        </w:tc>
      </w:tr>
    </w:tbl>
    <w:p w14:paraId="09547D4B" w14:textId="77777777" w:rsidR="0074223E" w:rsidRPr="005977DA" w:rsidRDefault="0074223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5767D0" w14:textId="77777777" w:rsidR="0074223E" w:rsidRPr="005977DA" w:rsidRDefault="0074223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364790" w14:textId="77777777" w:rsidR="0074223E" w:rsidRPr="005977DA" w:rsidRDefault="0074223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645793" w14:textId="77777777" w:rsidR="0074223E" w:rsidRPr="005977DA" w:rsidRDefault="0074223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806A68" w14:textId="42787211" w:rsidR="0074223E" w:rsidRPr="005977DA" w:rsidRDefault="00F811C1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977D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Table 3</w:t>
      </w:r>
      <w:r w:rsidR="003D3AB9" w:rsidRPr="005977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3D3AB9" w:rsidRPr="005977DA">
        <w:rPr>
          <w:rFonts w:ascii="Times New Roman" w:hAnsi="Times New Roman" w:cs="Times New Roman"/>
          <w:sz w:val="24"/>
          <w:szCs w:val="24"/>
          <w:lang w:val="en-GB"/>
        </w:rPr>
        <w:t>How to best use assessment data</w:t>
      </w:r>
      <w:r w:rsidR="005977D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a3"/>
        <w:tblW w:w="1368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670"/>
        <w:gridCol w:w="5895"/>
      </w:tblGrid>
      <w:tr w:rsidR="0062618E" w:rsidRPr="005977DA" w14:paraId="366E757F" w14:textId="77777777" w:rsidTr="0076725A">
        <w:tc>
          <w:tcPr>
            <w:tcW w:w="2122" w:type="dxa"/>
          </w:tcPr>
          <w:p w14:paraId="2F7F06FA" w14:textId="77777777" w:rsidR="0074223E" w:rsidRPr="005977DA" w:rsidRDefault="0074223E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</w:tcPr>
          <w:p w14:paraId="373B6D94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to report/feedback</w:t>
            </w:r>
          </w:p>
        </w:tc>
        <w:tc>
          <w:tcPr>
            <w:tcW w:w="5895" w:type="dxa"/>
          </w:tcPr>
          <w:p w14:paraId="7DE7888D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to connect with antibiotic stewardship programs</w:t>
            </w:r>
          </w:p>
        </w:tc>
      </w:tr>
      <w:tr w:rsidR="0062618E" w:rsidRPr="005977DA" w14:paraId="2D979EC1" w14:textId="77777777" w:rsidTr="0076725A">
        <w:trPr>
          <w:trHeight w:val="4211"/>
        </w:trPr>
        <w:tc>
          <w:tcPr>
            <w:tcW w:w="2122" w:type="dxa"/>
          </w:tcPr>
          <w:p w14:paraId="469E4EBF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d</w:t>
            </w:r>
          </w:p>
        </w:tc>
        <w:tc>
          <w:tcPr>
            <w:tcW w:w="5670" w:type="dxa"/>
          </w:tcPr>
          <w:p w14:paraId="423FC569" w14:textId="4CB1408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 Disclosure of qualitative assessment results along with quantitative assessments, antibiotic resistance rates, etc. through publicly available antibiotic use/resistance reports (anonymi</w:t>
            </w:r>
            <w:r w:rsidR="00B746D3"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 without disclosing institutional names).</w:t>
            </w:r>
          </w:p>
          <w:p w14:paraId="238526B0" w14:textId="77777777" w:rsidR="0074223E" w:rsidRPr="005977DA" w:rsidRDefault="0074223E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29E3BC" w14:textId="47055A80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 Individual medical institutions can view institutional, regional, and national results through a private website (anonymi</w:t>
            </w:r>
            <w:r w:rsidR="00B746D3"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 without disclosing institutional names). </w:t>
            </w:r>
          </w:p>
          <w:p w14:paraId="50128D2B" w14:textId="77777777" w:rsidR="0074223E" w:rsidRPr="005977DA" w:rsidRDefault="0074223E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BE9DB5" w14:textId="77777777" w:rsidR="0074223E" w:rsidRPr="005977DA" w:rsidRDefault="003D3AB9" w:rsidP="007672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 Disclose regional and national results by adding them as indicators to publicly available sites such as the Health Insurance Review and Assessment Service's website (individual institutional results are not disclosed).</w:t>
            </w:r>
          </w:p>
        </w:tc>
        <w:tc>
          <w:tcPr>
            <w:tcW w:w="5895" w:type="dxa"/>
          </w:tcPr>
          <w:p w14:paraId="15B528F6" w14:textId="336DCA13" w:rsidR="0074223E" w:rsidRPr="005977DA" w:rsidRDefault="003D3AB9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 Reporting of quality assessment results by individual healthcare providers to management/staff within the healthcare organi</w:t>
            </w:r>
            <w:r w:rsidR="00B746D3"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.</w:t>
            </w:r>
          </w:p>
          <w:p w14:paraId="61F110C0" w14:textId="77777777" w:rsidR="0074223E" w:rsidRPr="005977DA" w:rsidRDefault="0074223E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1C761B" w14:textId="77777777" w:rsidR="0074223E" w:rsidRPr="005977DA" w:rsidRDefault="003D3AB9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 Policy and institutional approaches to address common antibiotic misuse identified in the quality assessment (e.g., incentives, inclusion in quality measures, etc.)</w:t>
            </w:r>
          </w:p>
          <w:p w14:paraId="76EBDA46" w14:textId="77777777" w:rsidR="0074223E" w:rsidRPr="005977DA" w:rsidRDefault="0074223E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21A1FF" w14:textId="77777777" w:rsidR="0074223E" w:rsidRPr="005977DA" w:rsidRDefault="003D3AB9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 Implementation of healthcare provider education (e.g., mandatory medical association education) for common antibiotic misuse identified in the qualitative assessment.</w:t>
            </w:r>
          </w:p>
          <w:p w14:paraId="12508324" w14:textId="77777777" w:rsidR="0074223E" w:rsidRPr="005977DA" w:rsidRDefault="0074223E" w:rsidP="0076725A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C3A4D7" w14:textId="15EE121F" w:rsidR="0074223E" w:rsidRPr="005977DA" w:rsidRDefault="003D3AB9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 Publici</w:t>
            </w:r>
            <w:r w:rsidR="00B746D3"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 and disseminating the results of the antibiotic quality assessment analysis to the public.</w:t>
            </w:r>
          </w:p>
        </w:tc>
      </w:tr>
      <w:tr w:rsidR="0062618E" w:rsidRPr="005977DA" w14:paraId="3D68CE0D" w14:textId="77777777" w:rsidTr="0076725A">
        <w:trPr>
          <w:trHeight w:val="2188"/>
        </w:trPr>
        <w:tc>
          <w:tcPr>
            <w:tcW w:w="2122" w:type="dxa"/>
          </w:tcPr>
          <w:p w14:paraId="2CB21301" w14:textId="77777777" w:rsidR="0074223E" w:rsidRPr="005977DA" w:rsidRDefault="003D3AB9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greed</w:t>
            </w:r>
          </w:p>
        </w:tc>
        <w:tc>
          <w:tcPr>
            <w:tcW w:w="5670" w:type="dxa"/>
          </w:tcPr>
          <w:p w14:paraId="468FCC61" w14:textId="6939F338" w:rsidR="0074223E" w:rsidRPr="005977DA" w:rsidRDefault="003D3AB9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 Publish an annual report or publicly available website that discloses individual organi</w:t>
            </w:r>
            <w:r w:rsidR="00B746D3"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s' inappropriate prescribing rates to the public</w:t>
            </w:r>
          </w:p>
          <w:p w14:paraId="15A075DD" w14:textId="77777777" w:rsidR="0074223E" w:rsidRPr="005977DA" w:rsidRDefault="0074223E" w:rsidP="0076725A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D663D8" w14:textId="6F34A1E1" w:rsidR="0074223E" w:rsidRPr="005977DA" w:rsidRDefault="003D3AB9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 Maintaining a website where individual healthcare organi</w:t>
            </w:r>
            <w:r w:rsidR="00B746D3"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s can view only their own results.</w:t>
            </w:r>
          </w:p>
        </w:tc>
        <w:tc>
          <w:tcPr>
            <w:tcW w:w="5895" w:type="dxa"/>
          </w:tcPr>
          <w:p w14:paraId="06C13707" w14:textId="77777777" w:rsidR="0074223E" w:rsidRPr="005977DA" w:rsidRDefault="003D3AB9" w:rsidP="0076725A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</w:tbl>
    <w:p w14:paraId="78B59FA3" w14:textId="77777777" w:rsidR="0074223E" w:rsidRPr="005977DA" w:rsidRDefault="0074223E" w:rsidP="007422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7DC994" w14:textId="77777777" w:rsidR="0099024D" w:rsidRPr="005977DA" w:rsidRDefault="0099024D">
      <w:pPr>
        <w:rPr>
          <w:lang w:val="en-GB"/>
        </w:rPr>
      </w:pPr>
    </w:p>
    <w:sectPr w:rsidR="0099024D" w:rsidRPr="005977DA" w:rsidSect="007422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DD1CB" w14:textId="77777777" w:rsidR="00C20E30" w:rsidRDefault="00C20E30" w:rsidP="009C54F0">
      <w:pPr>
        <w:spacing w:after="0" w:line="240" w:lineRule="auto"/>
      </w:pPr>
      <w:r>
        <w:separator/>
      </w:r>
    </w:p>
  </w:endnote>
  <w:endnote w:type="continuationSeparator" w:id="0">
    <w:p w14:paraId="5896AB0A" w14:textId="77777777" w:rsidR="00C20E30" w:rsidRDefault="00C20E30" w:rsidP="009C5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D6F6A" w14:textId="77777777" w:rsidR="00C20E30" w:rsidRDefault="00C20E30" w:rsidP="009C54F0">
      <w:pPr>
        <w:spacing w:after="0" w:line="240" w:lineRule="auto"/>
      </w:pPr>
      <w:r>
        <w:separator/>
      </w:r>
    </w:p>
  </w:footnote>
  <w:footnote w:type="continuationSeparator" w:id="0">
    <w:p w14:paraId="412CD5EC" w14:textId="77777777" w:rsidR="00C20E30" w:rsidRDefault="00C20E30" w:rsidP="009C5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23E"/>
    <w:rsid w:val="00031CD0"/>
    <w:rsid w:val="000A5083"/>
    <w:rsid w:val="00226445"/>
    <w:rsid w:val="00231801"/>
    <w:rsid w:val="00262CF0"/>
    <w:rsid w:val="002A1A3B"/>
    <w:rsid w:val="003025F0"/>
    <w:rsid w:val="003D3AB9"/>
    <w:rsid w:val="005977DA"/>
    <w:rsid w:val="005B58DA"/>
    <w:rsid w:val="005C4319"/>
    <w:rsid w:val="0062618E"/>
    <w:rsid w:val="00715DAF"/>
    <w:rsid w:val="0074223E"/>
    <w:rsid w:val="0076725A"/>
    <w:rsid w:val="007C0E24"/>
    <w:rsid w:val="00822CFE"/>
    <w:rsid w:val="00834106"/>
    <w:rsid w:val="008C530E"/>
    <w:rsid w:val="00934356"/>
    <w:rsid w:val="0099024D"/>
    <w:rsid w:val="009C54F0"/>
    <w:rsid w:val="00A213E1"/>
    <w:rsid w:val="00B746D3"/>
    <w:rsid w:val="00C20E30"/>
    <w:rsid w:val="00C441A1"/>
    <w:rsid w:val="00D11D77"/>
    <w:rsid w:val="00D26860"/>
    <w:rsid w:val="00E77385"/>
    <w:rsid w:val="00F8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E79A1"/>
  <w15:chartTrackingRefBased/>
  <w15:docId w15:val="{AE12DFB7-8010-491F-901D-8A42197D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2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422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List Paragraph"/>
    <w:basedOn w:val="a"/>
    <w:uiPriority w:val="34"/>
    <w:qFormat/>
    <w:rsid w:val="0074223E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031CD0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031CD0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031CD0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031CD0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031CD0"/>
    <w:rPr>
      <w:b/>
      <w:bCs/>
      <w:szCs w:val="20"/>
    </w:rPr>
  </w:style>
  <w:style w:type="paragraph" w:styleId="a8">
    <w:name w:val="Revision"/>
    <w:hidden/>
    <w:uiPriority w:val="99"/>
    <w:semiHidden/>
    <w:rsid w:val="00D11D77"/>
    <w:pPr>
      <w:spacing w:after="0" w:line="240" w:lineRule="auto"/>
      <w:jc w:val="left"/>
    </w:pPr>
  </w:style>
  <w:style w:type="paragraph" w:styleId="a9">
    <w:name w:val="header"/>
    <w:basedOn w:val="a"/>
    <w:link w:val="Char1"/>
    <w:uiPriority w:val="99"/>
    <w:unhideWhenUsed/>
    <w:rsid w:val="009C54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9C54F0"/>
  </w:style>
  <w:style w:type="paragraph" w:styleId="aa">
    <w:name w:val="footer"/>
    <w:basedOn w:val="a"/>
    <w:link w:val="Char2"/>
    <w:uiPriority w:val="99"/>
    <w:unhideWhenUsed/>
    <w:rsid w:val="009C54F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9C54F0"/>
  </w:style>
  <w:style w:type="table" w:styleId="ab">
    <w:name w:val="Table Grid"/>
    <w:basedOn w:val="a1"/>
    <w:uiPriority w:val="39"/>
    <w:rsid w:val="00822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Se Yoon</dc:creator>
  <cp:keywords>fileTagC:ace9f78beecf6dc11e998912b3e054c2cc53b7e3</cp:keywords>
  <cp:lastModifiedBy>Se Yoon Park</cp:lastModifiedBy>
  <cp:revision>12</cp:revision>
  <dcterms:created xsi:type="dcterms:W3CDTF">2023-06-05T15:46:00Z</dcterms:created>
  <dcterms:modified xsi:type="dcterms:W3CDTF">2023-10-06T13:25:00Z</dcterms:modified>
</cp:coreProperties>
</file>